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A03FEF">
      <w:pPr>
        <w:pStyle w:val="2"/>
        <w:adjustRightInd w:val="0"/>
        <w:snapToGrid w:val="0"/>
        <w:ind w:firstLine="220" w:firstLineChars="10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Yu Gothic Light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eastAsia="宋体" w:cs="Times New Roman"/>
          <w:sz w:val="22"/>
          <w:szCs w:val="22"/>
        </w:rPr>
        <w:t>ST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 xml:space="preserve"> Manipulation of the </w:t>
      </w:r>
      <w:r>
        <w:rPr>
          <w:rFonts w:hint="default" w:ascii="Times New Roman" w:hAnsi="Times New Roman" w:cs="Times New Roman"/>
          <w:sz w:val="22"/>
          <w:szCs w:val="22"/>
        </w:rPr>
        <w:t>Obesity outcomes, APCs information and other socio-demographic characteristics of the Chinese adults in CFPS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>.</w:t>
      </w:r>
    </w:p>
    <w:tbl>
      <w:tblPr>
        <w:tblStyle w:val="3"/>
        <w:tblW w:w="908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5484"/>
        <w:gridCol w:w="1993"/>
      </w:tblGrid>
      <w:tr w14:paraId="77AC03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3AE82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5484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8A5CE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Operationalization</w:t>
            </w:r>
          </w:p>
        </w:tc>
        <w:tc>
          <w:tcPr>
            <w:tcW w:w="1993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ABA5C1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ource</w:t>
            </w:r>
          </w:p>
        </w:tc>
      </w:tr>
      <w:tr w14:paraId="60E3E7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4C1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  <w:tc>
          <w:tcPr>
            <w:tcW w:w="54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8EA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Respondents with BMI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</w:t>
            </w:r>
          </w:p>
        </w:tc>
        <w:tc>
          <w:tcPr>
            <w:tcW w:w="19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8EC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649439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02E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OB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5A4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Respondents with BMI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ED7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09522D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305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B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33E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Respondents with BMI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9E3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43015C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137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QI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248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Air quality in the respondent's location, higher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enoted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re pollut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92F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ES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CCAQM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 w14:paraId="71DEE9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904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.5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977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nual averag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ncentr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82A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ES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CCAQM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 w14:paraId="7CDEAC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030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10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955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nual averag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ncentr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066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ES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CCAQM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 w14:paraId="0C7E0C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F79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S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599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nual averag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S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ncentr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961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ES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CCAQMR</w:t>
            </w:r>
          </w:p>
        </w:tc>
      </w:tr>
      <w:tr w14:paraId="745DDF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F02F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1FB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nnual average CO concentr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A677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ES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CCAQM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 w14:paraId="536348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366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N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8FD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nual averag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N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ncentr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867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ES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CCAQM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 w14:paraId="0EFC72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2FF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3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486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nual averag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ncentr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3F1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ES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CCAQM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 w14:paraId="778E0A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FC3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3C4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ge of Respondent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4BF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144658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7C9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212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ender of Respondents, 0 is female and1 is mal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39D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5B2089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C128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gistration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CD4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gistration, 0 is urban and 1 is rura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0C0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7BD185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EB8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age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080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otal wage for the last whole yea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4D5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216EC0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7A4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Edu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E3F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otal years of education completed by the responden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5F9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35EE2B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9FF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Employed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F62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Employment Status of Respondents, </w:t>
            </w:r>
            <w:r>
              <w:rPr>
                <w:rFonts w:hint="default" w:ascii="Times New Roman" w:hAnsi="Times New Roman" w:eastAsia="CMR10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s </w:t>
            </w:r>
            <w:r>
              <w:rPr>
                <w:rFonts w:hint="default" w:ascii="Times New Roman" w:hAnsi="Times New Roman" w:eastAsia="CMR10" w:cs="Times New Roman"/>
                <w:color w:val="000000"/>
                <w:kern w:val="0"/>
                <w:sz w:val="22"/>
                <w:szCs w:val="22"/>
                <w:lang w:bidi="ar"/>
              </w:rPr>
              <w:t>unemployed,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s </w:t>
            </w:r>
            <w:r>
              <w:rPr>
                <w:rFonts w:hint="default" w:ascii="Times New Roman" w:hAnsi="Times New Roman" w:eastAsia="CMR10" w:cs="Times New Roman"/>
                <w:color w:val="000000"/>
                <w:kern w:val="0"/>
                <w:sz w:val="22"/>
                <w:szCs w:val="22"/>
                <w:lang w:bidi="ar"/>
              </w:rPr>
              <w:t>employ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7A94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5EEC07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AD3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moke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368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oes the respondent smoke, 0 is non-smoke and 1 is smok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3C7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1A1552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C11E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A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A771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spondents' frequency of exercise per week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D852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795AA8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137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leep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9B6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spondents'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verage daily sleep tim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856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1D2894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E966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H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6E0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spondents'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mental health, calculated by CES-D 9 scale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39ED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3E841D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63F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lcohol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5E1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hether the respondent drinks alcoho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 0=non-alcohol, 1=alcoho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ACD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4593AF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137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B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E07A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spondents'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verage daily sedentary time.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78F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FP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14:paraId="7122C4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3E60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em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B795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verage annual temperatur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8B73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ES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14:paraId="37E75A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192AB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ind</w:t>
            </w:r>
          </w:p>
        </w:tc>
        <w:tc>
          <w:tcPr>
            <w:tcW w:w="5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0934C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nnual average wind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8FF99">
            <w:pPr>
              <w:widowControl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ES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</w:tbl>
    <w:p w14:paraId="4070D9B5">
      <w:pPr>
        <w:pStyle w:val="2"/>
        <w:adjustRightInd w:val="0"/>
        <w:snapToGrid w:val="0"/>
        <w:ind w:firstLine="600" w:firstLineChars="30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 xml:space="preserve"> CFPS avaliable at </w:t>
      </w:r>
      <w:r>
        <w:rPr>
          <w:rFonts w:hint="default" w:ascii="Times New Roman" w:hAnsi="Times New Roman" w:eastAsia="宋体" w:cs="Times New Roman"/>
          <w:sz w:val="20"/>
          <w:szCs w:val="20"/>
        </w:rPr>
        <w:t>www.isss.pku.edu.cn/cfps/.</w:t>
      </w:r>
    </w:p>
    <w:p w14:paraId="568E81C6">
      <w:pPr>
        <w:pStyle w:val="2"/>
        <w:adjustRightInd w:val="0"/>
        <w:snapToGrid w:val="0"/>
        <w:ind w:firstLine="600" w:firstLineChars="3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CESY </w:t>
      </w:r>
      <w:r>
        <w:rPr>
          <w:rFonts w:hint="default" w:ascii="Times New Roman" w:hAnsi="Times New Roman" w:cs="Times New Roman"/>
          <w:sz w:val="20"/>
          <w:szCs w:val="20"/>
        </w:rPr>
        <w:t>avaliable at www.stats.gov.cn/ztjc/ztsj/hjtjzl/.</w:t>
      </w:r>
    </w:p>
    <w:p w14:paraId="1BED79FB">
      <w:pPr>
        <w:pStyle w:val="2"/>
        <w:adjustRightInd w:val="0"/>
        <w:snapToGrid w:val="0"/>
        <w:ind w:firstLine="600" w:firstLineChars="3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CCAQMR</w:t>
      </w:r>
      <w:r>
        <w:rPr>
          <w:rFonts w:hint="default" w:ascii="Times New Roman" w:hAnsi="Times New Roman" w:cs="Times New Roman"/>
          <w:sz w:val="20"/>
          <w:szCs w:val="20"/>
        </w:rPr>
        <w:t xml:space="preserve"> avaliable at https://www.mee.gov.cn/hjzl/dqhj/cskqzlzkyb/.</w:t>
      </w:r>
    </w:p>
    <w:p w14:paraId="2993C526">
      <w:pPr>
        <w:pStyle w:val="2"/>
        <w:adjustRightInd w:val="0"/>
        <w:snapToGrid w:val="0"/>
        <w:ind w:firstLine="600" w:firstLineChars="300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Center for Epidemiological Studies Depression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 w:bidi="ar"/>
        </w:rPr>
        <w:t xml:space="preserve"> (CES-D 9) was a commonly used scale to measure mental health.</w:t>
      </w:r>
    </w:p>
    <w:p w14:paraId="6B50031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CMR10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0YzAwZGJkYWRlZmMxMDczMDY0ZDJmYWYyMmY4OTUifQ=="/>
  </w:docVars>
  <w:rsids>
    <w:rsidRoot w:val="063F4CD5"/>
    <w:rsid w:val="063F4CD5"/>
    <w:rsid w:val="200C6AA5"/>
    <w:rsid w:val="28EB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32:00Z</dcterms:created>
  <dc:creator>xjc</dc:creator>
  <cp:lastModifiedBy>xjc</cp:lastModifiedBy>
  <dcterms:modified xsi:type="dcterms:W3CDTF">2024-10-12T01:3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59C52A7BDF44652864E83B1E8161172_13</vt:lpwstr>
  </property>
</Properties>
</file>